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lementary Table 6</w:t>
      </w:r>
      <w:r w:rsidDel="00000000" w:rsidR="00000000" w:rsidRPr="00000000">
        <w:rPr>
          <w:rFonts w:ascii="Arial" w:cs="Arial" w:eastAsia="Arial" w:hAnsi="Arial"/>
          <w:rtl w:val="0"/>
        </w:rPr>
        <w:t xml:space="preserve">. Treatments for hypogonadism in men with spina bifida.</w:t>
      </w:r>
    </w:p>
    <w:tbl>
      <w:tblPr>
        <w:tblStyle w:val="Table1"/>
        <w:tblW w:w="933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535"/>
        <w:gridCol w:w="2400"/>
        <w:gridCol w:w="1440"/>
        <w:gridCol w:w="1815"/>
        <w:gridCol w:w="1140"/>
        <w:tblGridChange w:id="0">
          <w:tblGrid>
            <w:gridCol w:w="2535"/>
            <w:gridCol w:w="2400"/>
            <w:gridCol w:w="1440"/>
            <w:gridCol w:w="1815"/>
            <w:gridCol w:w="1140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ramuscular/Sub-cutaneo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p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tal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7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Spina bifida overall, No.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6 (2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 (1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89 (77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9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C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Hydrocephalus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b w:val="1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47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8 (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1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9 (7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Not 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8 (21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 (2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3 (76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0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Tethered cord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55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 (21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7 (78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Not 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3 (20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 (1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42 (77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3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A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Age group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b w:val="1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&lt; 0.001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18-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 (12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7 (87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0</w:t>
            </w:r>
          </w:p>
        </w:tc>
      </w:tr>
      <w:tr>
        <w:trPr>
          <w:cantSplit w:val="0"/>
          <w:trHeight w:val="168.984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35-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4 (31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2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9 (67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7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45-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0 (20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3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2 (75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55-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1 (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9 (81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65-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14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 (85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75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Bladder management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99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Indwelling cathe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16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 (83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Intermittent cathe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 (21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9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2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 (76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B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External cathe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F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(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None/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5 (2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3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 (1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3 (77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5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9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6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Region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b w:val="1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041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 (15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1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6 (82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 (18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7 (8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5 (25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 (1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32 (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55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 (15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3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2 (80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2 (88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4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Population Density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b w:val="1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93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Urb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2 (2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 (1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54 (76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Ru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8 (22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1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6 (76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5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13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 (86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5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8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Employment Status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b w:val="1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&lt; 0.001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Active Full-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7 (28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 (3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7 (68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6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Active Part-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 (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Early Reti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3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 (82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edicare-eligible reti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2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 (76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Retiree (unknow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27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 (72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OB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Long-term disabi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66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33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Surviving spouse/depend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Other/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5 (13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49 (8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6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A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Data Type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b w:val="1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6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Fee for servi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0 (2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 (1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91 (77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6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Encou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 (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4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5 (74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edic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18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 (81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edicare encou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3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Plan Type, No.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b w:val="1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84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omprehen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18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 (81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EPO/PP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3 (2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 (1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49 (77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8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HM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 (23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4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3 (73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POS w/wo capi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 (18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2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 (7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6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DHP/HDH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 (22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8 (76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Other/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16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6 (83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5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6">
            <w:pPr>
              <w:jc w:val="lef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a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ported p-values reflect the result of Chi-square test for significant variation</w:t>
            </w:r>
          </w:p>
        </w:tc>
      </w:tr>
    </w:tbl>
    <w:p w:rsidR="00000000" w:rsidDel="00000000" w:rsidP="00000000" w:rsidRDefault="00000000" w:rsidRPr="00000000" w14:paraId="0000010B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pPr>
        <w:jc w:val="right"/>
      </w:pPr>
      <w:rPr>
        <w:i w:val="1"/>
      </w:rPr>
      <w:tcPr>
        <w:tcBorders>
          <w:top w:color="000000" w:space="0" w:sz="0" w:val="nil"/>
          <w:left w:color="000000" w:space="0" w:sz="0" w:val="nil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firstRow">
      <w:rPr>
        <w:b w:val="1"/>
      </w:rPr>
      <w:tcPr>
        <w:tcBorders>
          <w:top w:color="000000" w:space="0" w:sz="0" w:val="nil"/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i w:val="1"/>
      </w:rPr>
      <w:tcPr>
        <w:tcBorders>
          <w:top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Row">
      <w:rPr>
        <w:b w:val="1"/>
      </w:rPr>
      <w:tcPr>
        <w:tcBorders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neCell">
      <w:tcPr>
        <w:tcBorders>
          <w:bottom w:color="666666" w:space="0" w:sz="4" w:val="single"/>
        </w:tcBorders>
      </w:tcPr>
    </w:tblStylePr>
    <w:tblStylePr w:type="nwCell">
      <w:tcPr>
        <w:tcBorders>
          <w:bottom w:color="666666" w:space="0" w:sz="4" w:val="single"/>
        </w:tcBorders>
      </w:tcPr>
    </w:tblStylePr>
    <w:tblStylePr w:type="seCell">
      <w:tcPr>
        <w:tcBorders>
          <w:top w:color="666666" w:space="0" w:sz="4" w:val="single"/>
        </w:tcBorders>
      </w:tcPr>
    </w:tblStylePr>
    <w:tblStylePr w:type="swCell"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a7c0VawhSP8NgVRaloYeUrIQCA==">CgMxLjA4AHIhMW12TGhVMU81TERqZDZWdDNWcGpob3EwNWhqbTJUOWw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